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B70" w:rsidRPr="00635A8E" w:rsidRDefault="00E63B70" w:rsidP="00E63B70">
      <w:pPr>
        <w:spacing w:line="360" w:lineRule="auto"/>
        <w:ind w:left="1418" w:hanging="1418"/>
        <w:jc w:val="both"/>
        <w:rPr>
          <w:b/>
          <w:bCs/>
        </w:rPr>
      </w:pPr>
      <w:bookmarkStart w:id="0" w:name="_GoBack"/>
      <w:bookmarkEnd w:id="0"/>
      <w:r w:rsidRPr="00635A8E">
        <w:rPr>
          <w:rFonts w:eastAsia="Times New Roman"/>
          <w:b/>
          <w:caps/>
          <w:sz w:val="22"/>
          <w:szCs w:val="22"/>
        </w:rPr>
        <w:t>S3</w:t>
      </w:r>
      <w:r>
        <w:rPr>
          <w:rFonts w:eastAsia="Times New Roman"/>
          <w:b/>
          <w:caps/>
          <w:sz w:val="22"/>
          <w:szCs w:val="22"/>
        </w:rPr>
        <w:t xml:space="preserve"> Table.</w:t>
      </w:r>
      <w:r w:rsidRPr="00635A8E">
        <w:rPr>
          <w:rFonts w:eastAsia="Times New Roman"/>
          <w:b/>
          <w:caps/>
          <w:sz w:val="22"/>
          <w:szCs w:val="22"/>
        </w:rPr>
        <w:t xml:space="preserve"> </w:t>
      </w:r>
      <w:r w:rsidRPr="00635A8E">
        <w:rPr>
          <w:b/>
          <w:bCs/>
        </w:rPr>
        <w:t>Summary of each study’s risk of bias using the ROBINS-I tool – Review authors’ judgements in detail</w:t>
      </w:r>
    </w:p>
    <w:tbl>
      <w:tblPr>
        <w:tblStyle w:val="TableGrid"/>
        <w:tblW w:w="5334" w:type="pct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984"/>
        <w:gridCol w:w="1560"/>
        <w:gridCol w:w="2126"/>
        <w:gridCol w:w="1559"/>
        <w:gridCol w:w="1843"/>
        <w:gridCol w:w="1701"/>
        <w:gridCol w:w="993"/>
      </w:tblGrid>
      <w:tr w:rsidR="00E63B70" w:rsidRPr="00635A8E" w:rsidTr="0019052F">
        <w:tc>
          <w:tcPr>
            <w:tcW w:w="1413" w:type="dxa"/>
            <w:vMerge w:val="restart"/>
          </w:tcPr>
          <w:p w:rsidR="00E63B70" w:rsidRPr="00635A8E" w:rsidRDefault="00E63B70" w:rsidP="0019052F">
            <w:pPr>
              <w:rPr>
                <w:sz w:val="16"/>
                <w:szCs w:val="16"/>
              </w:rPr>
            </w:pPr>
            <w:r w:rsidRPr="00635A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uthor, year</w:t>
            </w:r>
          </w:p>
        </w:tc>
        <w:tc>
          <w:tcPr>
            <w:tcW w:w="13467" w:type="dxa"/>
            <w:gridSpan w:val="8"/>
            <w:shd w:val="clear" w:color="auto" w:fill="auto"/>
          </w:tcPr>
          <w:p w:rsidR="00E63B70" w:rsidRPr="00635A8E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35A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isk of Bias Domains</w:t>
            </w:r>
          </w:p>
        </w:tc>
      </w:tr>
      <w:tr w:rsidR="00E63B70" w:rsidRPr="00635A8E" w:rsidTr="0019052F">
        <w:tc>
          <w:tcPr>
            <w:tcW w:w="1413" w:type="dxa"/>
            <w:vMerge/>
          </w:tcPr>
          <w:p w:rsidR="00E63B70" w:rsidRPr="00635A8E" w:rsidRDefault="00E63B70" w:rsidP="0019052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E63B70" w:rsidRPr="00635A8E" w:rsidRDefault="00E63B70" w:rsidP="0019052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35A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founding</w:t>
            </w:r>
          </w:p>
        </w:tc>
        <w:tc>
          <w:tcPr>
            <w:tcW w:w="1984" w:type="dxa"/>
            <w:shd w:val="clear" w:color="auto" w:fill="auto"/>
          </w:tcPr>
          <w:p w:rsidR="00E63B70" w:rsidRPr="00635A8E" w:rsidRDefault="00E63B70" w:rsidP="0019052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35A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rticipant selection</w:t>
            </w:r>
          </w:p>
        </w:tc>
        <w:tc>
          <w:tcPr>
            <w:tcW w:w="1560" w:type="dxa"/>
            <w:shd w:val="clear" w:color="auto" w:fill="auto"/>
          </w:tcPr>
          <w:p w:rsidR="00E63B70" w:rsidRPr="00635A8E" w:rsidRDefault="00E63B70" w:rsidP="0019052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35A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assification of interventions</w:t>
            </w:r>
          </w:p>
        </w:tc>
        <w:tc>
          <w:tcPr>
            <w:tcW w:w="2126" w:type="dxa"/>
            <w:shd w:val="clear" w:color="auto" w:fill="auto"/>
          </w:tcPr>
          <w:p w:rsidR="00E63B70" w:rsidRPr="00635A8E" w:rsidRDefault="00E63B70" w:rsidP="0019052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35A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viations of intended interventions</w:t>
            </w:r>
          </w:p>
        </w:tc>
        <w:tc>
          <w:tcPr>
            <w:tcW w:w="1559" w:type="dxa"/>
            <w:shd w:val="clear" w:color="auto" w:fill="auto"/>
          </w:tcPr>
          <w:p w:rsidR="00E63B70" w:rsidRPr="00635A8E" w:rsidRDefault="00E63B70" w:rsidP="0019052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35A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ssing data</w:t>
            </w:r>
          </w:p>
        </w:tc>
        <w:tc>
          <w:tcPr>
            <w:tcW w:w="1843" w:type="dxa"/>
            <w:shd w:val="clear" w:color="auto" w:fill="auto"/>
          </w:tcPr>
          <w:p w:rsidR="00E63B70" w:rsidRPr="00635A8E" w:rsidRDefault="00E63B70" w:rsidP="0019052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35A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surement of outcomes</w:t>
            </w:r>
          </w:p>
        </w:tc>
        <w:tc>
          <w:tcPr>
            <w:tcW w:w="1701" w:type="dxa"/>
            <w:shd w:val="clear" w:color="auto" w:fill="auto"/>
          </w:tcPr>
          <w:p w:rsidR="00E63B70" w:rsidRPr="00635A8E" w:rsidRDefault="00E63B70" w:rsidP="0019052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35A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ion of reported results</w:t>
            </w:r>
          </w:p>
        </w:tc>
        <w:tc>
          <w:tcPr>
            <w:tcW w:w="993" w:type="dxa"/>
            <w:shd w:val="clear" w:color="auto" w:fill="auto"/>
          </w:tcPr>
          <w:p w:rsidR="00E63B70" w:rsidRPr="00635A8E" w:rsidRDefault="00E63B70" w:rsidP="0019052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35A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verall</w:t>
            </w:r>
          </w:p>
        </w:tc>
      </w:tr>
      <w:tr w:rsidR="00E63B70" w:rsidRPr="00D14B98" w:rsidTr="0019052F">
        <w:tc>
          <w:tcPr>
            <w:tcW w:w="1413" w:type="dxa"/>
            <w:shd w:val="clear" w:color="auto" w:fill="auto"/>
          </w:tcPr>
          <w:p w:rsidR="00E63B70" w:rsidRPr="00D14B98" w:rsidRDefault="00E63B70" w:rsidP="001905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 xml:space="preserve">Asha et al. 2021 </w:t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sha&lt;/Author&gt;&lt;Year&gt;2021&lt;/Year&gt;&lt;RecNum&gt;6&lt;/RecNum&gt;&lt;DisplayText&gt;[25]&lt;/DisplayText&gt;&lt;record&gt;&lt;rec-number&gt;6&lt;/rec-number&gt;&lt;foreign-keys&gt;&lt;key app="EN" db-id="xafdf5z0qp5vztee9f7paap69f2aft2zzsve" timestamp="1657123742" guid="136489ac-efcd-4c2d-bd41-2ef69cc08278"&gt;6&lt;/key&gt;&lt;key app="ENWeb" db-id=""&gt;0&lt;/key&gt;&lt;/foreign-keys&gt;&lt;ref-type name="Journal Article"&gt;17&lt;/ref-type&gt;&lt;contributors&gt;&lt;authors&gt;&lt;author&gt;Asha, S. E.&lt;/author&gt;&lt;author&gt;Curtis, K.&lt;/author&gt;&lt;author&gt;Healy, G.&lt;/author&gt;&lt;author&gt;Neuhaus, L.&lt;/author&gt;&lt;author&gt;Tzannes, A.&lt;/author&gt;&lt;author&gt;Wright, K.&lt;/author&gt;&lt;/authors&gt;&lt;/contributors&gt;&lt;titles&gt;&lt;title&gt;Neurologic outcomes following the introduction of a policy for using soft cervical collars in suspected traumatic cervical spine injury: A retrospective chart review&lt;/title&gt;&lt;secondary-title&gt;Emergency Medicine Australasia&lt;/secondary-title&gt;&lt;/titles&gt;&lt;periodical&gt;&lt;full-title&gt;Emergency Medicine Australasia&lt;/full-title&gt;&lt;/periodical&gt;&lt;pages&gt;19-24&lt;/pages&gt;&lt;volume&gt;33&lt;/volume&gt;&lt;number&gt;1&lt;/number&gt;&lt;dates&gt;&lt;year&gt;2021&lt;/year&gt;&lt;/dates&gt;&lt;accession-num&gt;33037781&lt;/accession-num&gt;&lt;label&gt;$$MEDLINE&amp;#xD;$$June 2022&lt;/label&gt;&lt;urls&gt;&lt;related-urls&gt;&lt;url&gt;https://ovidsp.ovid.com/ovidweb.cgi?T=JS&amp;amp;CSC=Y&amp;amp;NEWS=N&amp;amp;PAGE=fulltext&amp;amp;D=med18&amp;amp;AN=33037781&lt;/url&gt;&lt;url&gt;https://onlinelibrary.wiley.com/doi/pdfdirect/10.1111/1742-6723.13646?download=true&lt;/url&gt;&lt;/related-urls&gt;&lt;/urls&gt;&lt;/record&gt;&lt;/Cite&gt;&lt;/EndNote&gt;</w:instrText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D14B98">
              <w:rPr>
                <w:rFonts w:asciiTheme="majorBidi" w:hAnsiTheme="majorBidi" w:cstheme="majorBidi"/>
                <w:noProof/>
                <w:sz w:val="16"/>
                <w:szCs w:val="16"/>
              </w:rPr>
              <w:t>[25]</w:t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6F23C964" wp14:editId="4AF205E0">
                  <wp:extent cx="179058" cy="180000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058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E63B70" w:rsidRPr="00D14B98" w:rsidRDefault="00E63B70" w:rsidP="0019052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shd w:val="clear" w:color="auto" w:fill="FF0000"/>
                <w:lang w:eastAsia="zh-CN"/>
              </w:rPr>
            </w:pPr>
          </w:p>
        </w:tc>
        <w:tc>
          <w:tcPr>
            <w:tcW w:w="1984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41D848A7" wp14:editId="21680630">
                  <wp:extent cx="180000" cy="180000"/>
                  <wp:effectExtent l="0" t="0" r="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pacing w:val="2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2EC218E9" wp14:editId="67426255">
                  <wp:extent cx="180000" cy="180000"/>
                  <wp:effectExtent l="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78C33FDA" wp14:editId="75757A64">
                  <wp:extent cx="180947" cy="180000"/>
                  <wp:effectExtent l="0" t="0" r="0" b="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47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36E53342" wp14:editId="11EC383B">
                  <wp:extent cx="180000" cy="180000"/>
                  <wp:effectExtent l="0" t="0" r="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2E35ED53" wp14:editId="65DE6457">
                  <wp:extent cx="180000" cy="180000"/>
                  <wp:effectExtent l="0" t="0" r="0" b="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1FBC399F" wp14:editId="12FB3E57">
                  <wp:extent cx="180000" cy="180000"/>
                  <wp:effectExtent l="0" t="0" r="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Serious</w:t>
            </w:r>
          </w:p>
        </w:tc>
      </w:tr>
      <w:tr w:rsidR="00E63B70" w:rsidRPr="00D14B98" w:rsidTr="0019052F">
        <w:tc>
          <w:tcPr>
            <w:tcW w:w="1413" w:type="dxa"/>
          </w:tcPr>
          <w:p w:rsidR="00E63B70" w:rsidRPr="00D14B98" w:rsidRDefault="00E63B70" w:rsidP="0019052F">
            <w:pPr>
              <w:ind w:left="619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 xml:space="preserve">Assume at least, one known important domain was not controlled (adjusted) e.g., MoI, injury severity etc </w:t>
            </w:r>
          </w:p>
        </w:tc>
        <w:tc>
          <w:tcPr>
            <w:tcW w:w="1984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 xml:space="preserve">States 'All patients evaluated for potential traumatic cervical spine injury in the ED were eligible. However, authors state potential for missing patients. </w:t>
            </w:r>
          </w:p>
        </w:tc>
        <w:tc>
          <w:tcPr>
            <w:tcW w:w="1560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Intervention defined; and determined retrospectively</w:t>
            </w:r>
          </w:p>
        </w:tc>
        <w:tc>
          <w:tcPr>
            <w:tcW w:w="2126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 xml:space="preserve">No information is reported on whether there is deviation from the intended intervention. However, authors stat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“</w:t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t>patients i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 whom there was concern for cervical spine injury</w:t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t xml:space="preserve"> but had their spine cleared by clinical assessment without ever having a collar fitted, or staff failed to add 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hem to the soft collar register”</w:t>
            </w:r>
          </w:p>
        </w:tc>
        <w:tc>
          <w:tcPr>
            <w:tcW w:w="1559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 xml:space="preserve">Missing data for some outcomes reported; measures undertaken to minimise errors and dealing with missing data and all eligible participants accounted for </w:t>
            </w:r>
          </w:p>
        </w:tc>
        <w:tc>
          <w:tcPr>
            <w:tcW w:w="184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 xml:space="preserve">Assume methods of outcome assessment will be comparable across intervention groups; and </w:t>
            </w:r>
          </w:p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and outcome measure minimally influenced by knowledge of the intervention received by study participants (no indication of blinding);</w:t>
            </w: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Outcome measures generally well defined and no indication of selection of results from multiple analyses</w:t>
            </w:r>
          </w:p>
        </w:tc>
        <w:tc>
          <w:tcPr>
            <w:tcW w:w="99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At least one domain at serious risk</w:t>
            </w:r>
          </w:p>
        </w:tc>
      </w:tr>
      <w:tr w:rsidR="00E63B70" w:rsidRPr="00D14B98" w:rsidTr="0019052F">
        <w:tc>
          <w:tcPr>
            <w:tcW w:w="1413" w:type="dxa"/>
            <w:shd w:val="clear" w:color="auto" w:fill="auto"/>
          </w:tcPr>
          <w:p w:rsidR="00E63B70" w:rsidRPr="00D14B98" w:rsidRDefault="00E63B70" w:rsidP="001905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 xml:space="preserve">Hauswald et al. 1998 </w:t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Hauswald M&lt;/Author&gt;&lt;Year&gt;1998&lt;/Year&gt;&lt;RecNum&gt;1999&lt;/RecNum&gt;&lt;DisplayText&gt;[23]&lt;/DisplayText&gt;&lt;record&gt;&lt;rec-number&gt;1999&lt;/rec-number&gt;&lt;foreign-keys&gt;&lt;key app="EN" db-id="xafdf5z0qp5vztee9f7paap69f2aft2zzsve" timestamp="1658176259" guid="65b057bf-8050-4703-9c09-89bd9e1b6e7a"&gt;1999&lt;/key&gt;&lt;key app="ENWeb" db-id=""&gt;0&lt;/key&gt;&lt;/foreign-keys&gt;&lt;ref-type name="Journal Article"&gt;17&lt;/ref-type&gt;&lt;contributors&gt;&lt;authors&gt;&lt;author&gt;Hauswald M, &lt;/author&gt;&lt;author&gt;Ong G, &lt;/author&gt;&lt;author&gt;Tandberg D, &lt;/author&gt;&lt;author&gt;Omar Z.&lt;/author&gt;&lt;/authors&gt;&lt;/contributors&gt;&lt;titles&gt;&lt;title&gt;Out-of-hospital spinal immobilization: its effect on neurologic injury&lt;/title&gt;&lt;secondary-title&gt;Acad Emerg Med&lt;/secondary-title&gt;&lt;short-title&gt;. . 1998 Mar;5(3):214-9. doi: 10.1111/j.1553-2712.1998.tb02615.x. PMID: 952392&lt;/short-title&gt;&lt;/titles&gt;&lt;periodical&gt;&lt;full-title&gt;Acad Emerg Med&lt;/full-title&gt;&lt;/periodical&gt;&lt;pages&gt;214-219&lt;/pages&gt;&lt;volume&gt;5&lt;/volume&gt;&lt;number&gt;3&lt;/number&gt;&lt;dates&gt;&lt;year&gt;1998&lt;/year&gt;&lt;/dates&gt;&lt;label&gt;$$ExistingReviews&lt;/label&gt;&lt;urls&gt;&lt;related-urls&gt;&lt;url&gt;https://onlinelibrary.wiley.com/doi/pdfdirect/10.1111/j.1553-2712.1998.tb02615.x?download=true&lt;/url&gt;&lt;/related-urls&gt;&lt;/urls&gt;&lt;/record&gt;&lt;/Cite&gt;&lt;/EndNote&gt;</w:instrText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D14B98">
              <w:rPr>
                <w:rFonts w:asciiTheme="majorBidi" w:hAnsiTheme="majorBidi" w:cstheme="majorBidi"/>
                <w:noProof/>
                <w:sz w:val="16"/>
                <w:szCs w:val="16"/>
              </w:rPr>
              <w:t>[23]</w:t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4B933E36" wp14:editId="6AC676B4">
                  <wp:extent cx="179058" cy="180000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058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color w:val="833C0B" w:themeColor="accent2" w:themeShade="80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5AC4D678" wp14:editId="4C6495D4">
                  <wp:extent cx="180942" cy="180000"/>
                  <wp:effectExtent l="0" t="0" r="0" b="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42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49D4D6DB" wp14:editId="05437E88">
                  <wp:extent cx="180000" cy="180000"/>
                  <wp:effectExtent l="0" t="0" r="0" b="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0959DB43" wp14:editId="573D4120">
                  <wp:extent cx="180947" cy="180000"/>
                  <wp:effectExtent l="0" t="0" r="0" b="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47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63F853C5" wp14:editId="48B2A307">
                  <wp:extent cx="179058" cy="180000"/>
                  <wp:effectExtent l="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058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0825240E" wp14:editId="13E4DEC4">
                  <wp:extent cx="180000" cy="180000"/>
                  <wp:effectExtent l="0" t="0" r="0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4E42C916" wp14:editId="7329408F">
                  <wp:extent cx="180000" cy="180000"/>
                  <wp:effectExtent l="0" t="0" r="0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Critical</w:t>
            </w:r>
          </w:p>
        </w:tc>
      </w:tr>
      <w:tr w:rsidR="00E63B70" w:rsidRPr="00D14B98" w:rsidTr="0019052F">
        <w:tc>
          <w:tcPr>
            <w:tcW w:w="1413" w:type="dxa"/>
          </w:tcPr>
          <w:p w:rsidR="00E63B70" w:rsidRPr="00D14B98" w:rsidRDefault="00E63B70" w:rsidP="0019052F">
            <w:pPr>
              <w:ind w:left="619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At least, one known important domain was not appropriately measured, or not controlled (adjusted) e.g. injury severity</w:t>
            </w:r>
          </w:p>
        </w:tc>
        <w:tc>
          <w:tcPr>
            <w:tcW w:w="1984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Different spinal injury populations from two independent locations/ different management and not adjusted in analyses.  Whole of eligible “immobilisation for possible  C spine injury“ populations not studied</w:t>
            </w:r>
          </w:p>
        </w:tc>
        <w:tc>
          <w:tcPr>
            <w:tcW w:w="1560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Intervention defined; and determined retrospectively</w:t>
            </w:r>
          </w:p>
        </w:tc>
        <w:tc>
          <w:tcPr>
            <w:tcW w:w="2126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No information is reported on whether there is deviation from the intended intervention.</w:t>
            </w:r>
          </w:p>
        </w:tc>
        <w:tc>
          <w:tcPr>
            <w:tcW w:w="1559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Participants with missing data excluded; no details across interventions and or undertaken appropriate analysis</w:t>
            </w:r>
          </w:p>
        </w:tc>
        <w:tc>
          <w:tcPr>
            <w:tcW w:w="184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 xml:space="preserve">Assume methods of outcome assessment will be comparable across intervention groups; and </w:t>
            </w:r>
          </w:p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and outcome assessors were unaware of the intervention received by study participants;</w:t>
            </w: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Outcome measures generally well defined and no indication of selection of results from multiple analyses</w:t>
            </w:r>
          </w:p>
        </w:tc>
        <w:tc>
          <w:tcPr>
            <w:tcW w:w="99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At least one domain at critical risk</w:t>
            </w:r>
          </w:p>
        </w:tc>
      </w:tr>
      <w:tr w:rsidR="00E63B70" w:rsidRPr="00D14B98" w:rsidTr="0019052F">
        <w:tc>
          <w:tcPr>
            <w:tcW w:w="1413" w:type="dxa"/>
            <w:shd w:val="clear" w:color="auto" w:fill="auto"/>
          </w:tcPr>
          <w:p w:rsidR="00E63B70" w:rsidRPr="00D14B98" w:rsidRDefault="00E63B70" w:rsidP="001905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 xml:space="preserve">Leonard et al. 2012 </w:t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eonard JC&lt;/Author&gt;&lt;Year&gt;2012&lt;/Year&gt;&lt;RecNum&gt;2037&lt;/RecNum&gt;&lt;DisplayText&gt;[26]&lt;/DisplayText&gt;&lt;record&gt;&lt;rec-number&gt;2037&lt;/rec-number&gt;&lt;foreign-keys&gt;&lt;key app="EN" db-id="xafdf5z0qp5vztee9f7paap69f2aft2zzsve" timestamp="1677237584" guid="044291bc-22bc-467d-bdd6-693cb60e7332"&gt;2037&lt;/key&gt;&lt;/foreign-keys&gt;&lt;ref-type name="Journal Article"&gt;17&lt;/ref-type&gt;&lt;contributors&gt;&lt;authors&gt;&lt;author&gt;Leonard JC, &lt;/author&gt;&lt;author&gt;Mao J, &lt;/author&gt;&lt;author&gt;Jaffe DM, &lt;/author&gt;&lt;/authors&gt;&lt;/contributors&gt;&lt;titles&gt;&lt;title&gt;Potential adverse effects of spinal immobilization in children.&lt;/title&gt;&lt;secondary-title&gt;Prehosp Emerg Care&lt;/secondary-title&gt;&lt;/titles&gt;&lt;periodical&gt;&lt;full-title&gt;Prehosp Emerg Care&lt;/full-title&gt;&lt;/periodical&gt;&lt;pages&gt;513-8&lt;/pages&gt;&lt;volume&gt;16&lt;/volume&gt;&lt;number&gt;4&lt;/number&gt;&lt;dates&gt;&lt;year&gt;2012&lt;/year&gt;&lt;/dates&gt;&lt;label&gt;$$manual&lt;/label&gt;&lt;urls&gt;&lt;/urls&gt;&lt;electronic-resource-num&gt;10.3109/10903127.2012.689925&lt;/electronic-resource-num&gt;&lt;/record&gt;&lt;/Cite&gt;&lt;/EndNote&gt;</w:instrText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D14B98">
              <w:rPr>
                <w:rFonts w:asciiTheme="majorBidi" w:hAnsiTheme="majorBidi" w:cstheme="majorBidi"/>
                <w:noProof/>
                <w:sz w:val="16"/>
                <w:szCs w:val="16"/>
              </w:rPr>
              <w:t>[26]</w:t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109E998D" wp14:editId="2F756368">
                  <wp:extent cx="179058" cy="180000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058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45735490" wp14:editId="747FF299">
                  <wp:extent cx="179058" cy="180000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058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6B8AD310" wp14:editId="47CFF3D7">
                  <wp:extent cx="180000" cy="180000"/>
                  <wp:effectExtent l="0" t="0" r="0" b="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0FCA4FA8" wp14:editId="5F5E9D9F">
                  <wp:extent cx="180947" cy="180000"/>
                  <wp:effectExtent l="0" t="0" r="0" b="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47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4BD1C270" wp14:editId="491D2F2F">
                  <wp:extent cx="180947" cy="180000"/>
                  <wp:effectExtent l="0" t="0" r="0" b="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47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7FA7F882" wp14:editId="69F59CA5">
                  <wp:extent cx="180000" cy="180000"/>
                  <wp:effectExtent l="0" t="0" r="0" b="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0E8744E1" wp14:editId="766A2488">
                  <wp:extent cx="180000" cy="180000"/>
                  <wp:effectExtent l="0" t="0" r="0" b="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Serious</w:t>
            </w:r>
          </w:p>
        </w:tc>
      </w:tr>
      <w:tr w:rsidR="00E63B70" w:rsidRPr="00D14B98" w:rsidTr="0019052F">
        <w:tc>
          <w:tcPr>
            <w:tcW w:w="1413" w:type="dxa"/>
          </w:tcPr>
          <w:p w:rsidR="00E63B70" w:rsidRPr="00D14B98" w:rsidRDefault="00E63B70" w:rsidP="0019052F">
            <w:pPr>
              <w:ind w:left="619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Assume at least, one known important domain was not controlled (adjusted) e.g. MoI, injury severity etc</w:t>
            </w:r>
          </w:p>
          <w:p w:rsidR="00E63B70" w:rsidRPr="00D14B98" w:rsidRDefault="00E63B70" w:rsidP="0019052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Selected population; children &lt;18 years; single centre, USA; convenience sample so potential for sampling bias</w:t>
            </w:r>
          </w:p>
        </w:tc>
        <w:tc>
          <w:tcPr>
            <w:tcW w:w="1560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Intervention defined; and determined prospectively</w:t>
            </w:r>
          </w:p>
        </w:tc>
        <w:tc>
          <w:tcPr>
            <w:tcW w:w="2126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No information is reported on whether there is deviation from the intended intervention.</w:t>
            </w:r>
          </w:p>
        </w:tc>
        <w:tc>
          <w:tcPr>
            <w:tcW w:w="1559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No information is reported about missing data or the potential for data to be missing</w:t>
            </w:r>
          </w:p>
        </w:tc>
        <w:tc>
          <w:tcPr>
            <w:tcW w:w="184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 xml:space="preserve">Assume methods of outcome assessment will be comparable across intervention groups; and </w:t>
            </w:r>
          </w:p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and outcome measure minimally influenced by knowledge of the intervention received by study participants (no indication of blinding);</w:t>
            </w: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Outcome measures generally well defined and no indication of selection of results from multiple analyses</w:t>
            </w:r>
          </w:p>
        </w:tc>
        <w:tc>
          <w:tcPr>
            <w:tcW w:w="99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At least one domain at serious risk</w:t>
            </w:r>
          </w:p>
        </w:tc>
      </w:tr>
      <w:tr w:rsidR="00E63B70" w:rsidRPr="00D14B98" w:rsidTr="0019052F">
        <w:tc>
          <w:tcPr>
            <w:tcW w:w="1413" w:type="dxa"/>
            <w:shd w:val="clear" w:color="auto" w:fill="auto"/>
          </w:tcPr>
          <w:p w:rsidR="00E63B70" w:rsidRPr="00D14B98" w:rsidRDefault="00E63B70" w:rsidP="001905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 xml:space="preserve">Lin et al. 2011  </w:t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in HL&lt;/Author&gt;&lt;Year&gt;2011&lt;/Year&gt;&lt;RecNum&gt;2012&lt;/RecNum&gt;&lt;DisplayText&gt;[27]&lt;/DisplayText&gt;&lt;record&gt;&lt;rec-number&gt;2012&lt;/rec-number&gt;&lt;foreign-keys&gt;&lt;key app="EN" db-id="xafdf5z0qp5vztee9f7paap69f2aft2zzsve" timestamp="1658178482" guid="1ff6a3ad-17d8-4f61-8f64-390724003712"&gt;2012&lt;/key&gt;&lt;key app="ENWeb" db-id=""&gt;0&lt;/key&gt;&lt;/foreign-keys&gt;&lt;ref-type name="Journal Article"&gt;17&lt;/ref-type&gt;&lt;contributors&gt;&lt;authors&gt;&lt;author&gt;Lin HL, &lt;/author&gt;&lt;author&gt;Lee WC, &lt;/author&gt;&lt;author&gt;Chen CW, &lt;/author&gt;&lt;author&gt;Lin TY, &lt;/author&gt;&lt;author&gt;Cheng YC, &lt;/author&gt;&lt;author&gt;Yeh YS, &lt;/author&gt;&lt;author&gt;Lin YK, &lt;/author&gt;&lt;author&gt;Kuo LC,&lt;/author&gt;&lt;/authors&gt;&lt;/contributors&gt;&lt;titles&gt;&lt;title&gt;Neck collar used in treatment of victims of urban motorcycle accidents: over- or underprotection?&lt;/title&gt;&lt;secondary-title&gt;Am J Emerg Med.&lt;/secondary-title&gt;&lt;short-title&gt;2011 Nov;29(9):1028-33. doi: 10.1016/j.ajem.2010.06.003. Epub 2010 Oct 15. PMID: 20951529.&lt;/short-title&gt;&lt;/titles&gt;&lt;periodical&gt;&lt;full-title&gt;Am J Emerg Med.&lt;/full-title&gt;&lt;/periodical&gt;&lt;pages&gt;1028-33&lt;/pages&gt;&lt;volume&gt;29&lt;/volume&gt;&lt;number&gt;9&lt;/number&gt;&lt;dates&gt;&lt;year&gt;2011&lt;/year&gt;&lt;/dates&gt;&lt;label&gt;$$ExistingReviews&lt;/label&gt;&lt;urls&gt;&lt;/urls&gt;&lt;/record&gt;&lt;/Cite&gt;&lt;/EndNote&gt;</w:instrText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D14B98">
              <w:rPr>
                <w:rFonts w:asciiTheme="majorBidi" w:hAnsiTheme="majorBidi" w:cstheme="majorBidi"/>
                <w:noProof/>
                <w:sz w:val="16"/>
                <w:szCs w:val="16"/>
              </w:rPr>
              <w:t>[27]</w:t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61086978" wp14:editId="1AC3085F">
                  <wp:extent cx="180942" cy="180000"/>
                  <wp:effectExtent l="0" t="0" r="0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42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4724EDF1" wp14:editId="6EC910B0">
                  <wp:extent cx="180942" cy="180000"/>
                  <wp:effectExtent l="0" t="0" r="0" b="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42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32921D7C" wp14:editId="2A81E71B">
                  <wp:extent cx="180000" cy="180000"/>
                  <wp:effectExtent l="0" t="0" r="0" b="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548BAE1B" wp14:editId="0DA31D99">
                  <wp:extent cx="180947" cy="180000"/>
                  <wp:effectExtent l="0" t="0" r="0" b="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47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45B33D9D" wp14:editId="084F915F">
                  <wp:extent cx="179058" cy="180000"/>
                  <wp:effectExtent l="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058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6F889B1D" wp14:editId="66B38AD0">
                  <wp:extent cx="180000" cy="180000"/>
                  <wp:effectExtent l="0" t="0" r="0" b="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10E14154" wp14:editId="2C93FF58">
                  <wp:extent cx="180000" cy="180000"/>
                  <wp:effectExtent l="0" t="0" r="0" b="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Critical</w:t>
            </w:r>
          </w:p>
        </w:tc>
      </w:tr>
      <w:tr w:rsidR="00E63B70" w:rsidRPr="00D14B98" w:rsidTr="0019052F">
        <w:trPr>
          <w:trHeight w:val="835"/>
        </w:trPr>
        <w:tc>
          <w:tcPr>
            <w:tcW w:w="1413" w:type="dxa"/>
          </w:tcPr>
          <w:p w:rsidR="00E63B70" w:rsidRPr="00D14B98" w:rsidRDefault="00E63B70" w:rsidP="0019052F">
            <w:pPr>
              <w:ind w:left="619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 xml:space="preserve">Assume at least, one known important domain was not controlled (adjusted) e.g. MoI, injury severity (and lack of correlation for any other injuries) etc </w:t>
            </w:r>
          </w:p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Selected population (motorcycle accidents only); and potential confounders not adjusted in analyses</w:t>
            </w:r>
          </w:p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Whole of eligible “immobilisation for possible  C spine injury “ populations not studied</w:t>
            </w:r>
          </w:p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Intervention defined; and determined retrospectively</w:t>
            </w:r>
          </w:p>
        </w:tc>
        <w:tc>
          <w:tcPr>
            <w:tcW w:w="2126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No information is reported on whether there is deviation from the intended intervention.</w:t>
            </w:r>
          </w:p>
        </w:tc>
        <w:tc>
          <w:tcPr>
            <w:tcW w:w="1559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Participants with missing data excluded; no details across interventions and or undertaken appropriate analysis</w:t>
            </w:r>
          </w:p>
        </w:tc>
        <w:tc>
          <w:tcPr>
            <w:tcW w:w="184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 xml:space="preserve">Assume methods of outcome assessment will be comparable across intervention groups; and </w:t>
            </w:r>
          </w:p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and outcome measure minimally influenced by knowledge of the intervention received by study participants (no indication of blinding);</w:t>
            </w: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Outcome measures generally well defined and no indication of selection of results from multiple analyses</w:t>
            </w:r>
          </w:p>
        </w:tc>
        <w:tc>
          <w:tcPr>
            <w:tcW w:w="99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At least one domain at critical risk</w:t>
            </w:r>
          </w:p>
        </w:tc>
      </w:tr>
      <w:tr w:rsidR="00E63B70" w:rsidRPr="00D14B98" w:rsidTr="0019052F">
        <w:tc>
          <w:tcPr>
            <w:tcW w:w="1413" w:type="dxa"/>
          </w:tcPr>
          <w:p w:rsidR="00E63B70" w:rsidRPr="00D14B98" w:rsidRDefault="00E63B70" w:rsidP="0019052F">
            <w:pPr>
              <w:rPr>
                <w:rFonts w:asciiTheme="majorBidi" w:hAnsiTheme="majorBidi" w:cstheme="majorBidi"/>
                <w:color w:val="FF0000"/>
                <w:sz w:val="16"/>
                <w:szCs w:val="16"/>
              </w:rPr>
            </w:pPr>
            <w:r w:rsidRPr="00D14B98">
              <w:rPr>
                <w:sz w:val="16"/>
                <w:szCs w:val="16"/>
              </w:rPr>
              <w:t xml:space="preserve">Thompson et al. </w:t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t>[Unpublished</w:t>
            </w:r>
            <w:r w:rsidRPr="00D14B98">
              <w:rPr>
                <w:rFonts w:asciiTheme="majorBidi" w:hAnsiTheme="majorBidi" w:cstheme="majorBidi"/>
                <w:color w:val="222222"/>
                <w:sz w:val="16"/>
                <w:szCs w:val="16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44B7A5EA" wp14:editId="5464DEC5">
                  <wp:extent cx="180000" cy="180000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3CC30076" wp14:editId="1FF580FE">
                  <wp:extent cx="180000" cy="180000"/>
                  <wp:effectExtent l="0" t="0" r="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286246C0" wp14:editId="5D40E93F">
                  <wp:extent cx="180000" cy="180000"/>
                  <wp:effectExtent l="0" t="0" r="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1E410A41" wp14:editId="40331676">
                  <wp:extent cx="180000" cy="180000"/>
                  <wp:effectExtent l="0" t="0" r="0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02F18536" wp14:editId="06902204">
                  <wp:extent cx="180000" cy="180000"/>
                  <wp:effectExtent l="0" t="0" r="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6275AC2D" wp14:editId="575B1813">
                  <wp:extent cx="179058" cy="180000"/>
                  <wp:effectExtent l="0" t="0" r="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058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5CB7645F" wp14:editId="029277B1">
                  <wp:extent cx="180000" cy="180000"/>
                  <wp:effectExtent l="0" t="0" r="0" b="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zh-CN"/>
              </w:rPr>
              <w:t>Serious</w:t>
            </w:r>
          </w:p>
        </w:tc>
      </w:tr>
      <w:tr w:rsidR="00E63B70" w:rsidRPr="00D14B98" w:rsidTr="0019052F">
        <w:tc>
          <w:tcPr>
            <w:tcW w:w="1413" w:type="dxa"/>
          </w:tcPr>
          <w:p w:rsidR="00E63B70" w:rsidRPr="00D14B98" w:rsidRDefault="00E63B70" w:rsidP="0019052F">
            <w:pPr>
              <w:ind w:left="619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Important domains measured and adjusted for in reporting</w:t>
            </w:r>
          </w:p>
        </w:tc>
        <w:tc>
          <w:tcPr>
            <w:tcW w:w="1984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Consecutive enrolment of alert stable blunt trauma patients with risk factors for C spine injury in control and intervention periods</w:t>
            </w:r>
          </w:p>
        </w:tc>
        <w:tc>
          <w:tcPr>
            <w:tcW w:w="1560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Intervention defined and determined prospectively</w:t>
            </w:r>
          </w:p>
        </w:tc>
        <w:tc>
          <w:tcPr>
            <w:tcW w:w="2126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Deviations from the protocol reported</w:t>
            </w:r>
          </w:p>
        </w:tc>
        <w:tc>
          <w:tcPr>
            <w:tcW w:w="1559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Patients analysed by study allocation, no missing for primary outcome</w:t>
            </w:r>
          </w:p>
        </w:tc>
        <w:tc>
          <w:tcPr>
            <w:tcW w:w="184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No blinding of outcome assessors but methods comparable across groups</w:t>
            </w:r>
          </w:p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Also no information if outcome ascertainment different between groups and for those not having CT; screening tools are not perfect to predict some outcomes</w:t>
            </w: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Outcome measures generally well defined and no indication of selection of results from multiple analyses</w:t>
            </w:r>
          </w:p>
        </w:tc>
        <w:tc>
          <w:tcPr>
            <w:tcW w:w="99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At least one domain at serious risk</w:t>
            </w:r>
          </w:p>
        </w:tc>
      </w:tr>
      <w:tr w:rsidR="00E63B70" w:rsidRPr="00D14B98" w:rsidTr="0019052F">
        <w:tc>
          <w:tcPr>
            <w:tcW w:w="1413" w:type="dxa"/>
            <w:shd w:val="clear" w:color="auto" w:fill="auto"/>
          </w:tcPr>
          <w:p w:rsidR="00E63B70" w:rsidRPr="00D14B98" w:rsidRDefault="00E63B70" w:rsidP="001905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 xml:space="preserve">Underbrink et al. 2018  </w:t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VbmRlcmJyaW5rPC9BdXRob3I+PFllYXI+MjAxODwvWWVh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</w:fldData>
              </w:fldChar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VbmRlcmJyaW5rPC9BdXRob3I+PFllYXI+MjAxODwvWWVh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</w:fldData>
              </w:fldChar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D14B98">
              <w:rPr>
                <w:rFonts w:asciiTheme="majorBidi" w:hAnsiTheme="majorBidi" w:cstheme="majorBidi"/>
                <w:noProof/>
                <w:sz w:val="16"/>
                <w:szCs w:val="16"/>
              </w:rPr>
              <w:t>[24]</w:t>
            </w:r>
            <w:r w:rsidRPr="00D14B98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48067959" wp14:editId="3B6A2014">
                  <wp:extent cx="179058" cy="180000"/>
                  <wp:effectExtent l="0" t="0" r="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058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715D7A73" wp14:editId="2A2F9027">
                  <wp:extent cx="180942" cy="180000"/>
                  <wp:effectExtent l="0" t="0" r="0" b="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42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7DBA041A" wp14:editId="643C54C7">
                  <wp:extent cx="180000" cy="180000"/>
                  <wp:effectExtent l="0" t="0" r="0" b="0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798D2F88" wp14:editId="38655B0F">
                  <wp:extent cx="180947" cy="180000"/>
                  <wp:effectExtent l="0" t="0" r="0" b="0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47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23632299" wp14:editId="2D32FA63">
                  <wp:extent cx="179058" cy="180000"/>
                  <wp:effectExtent l="0" t="0" r="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058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17BC614A" wp14:editId="30ED05A3">
                  <wp:extent cx="180000" cy="180000"/>
                  <wp:effectExtent l="0" t="0" r="0" b="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noProof/>
                <w:sz w:val="16"/>
                <w:szCs w:val="16"/>
                <w:lang w:eastAsia="zh-CN"/>
              </w:rPr>
              <w:drawing>
                <wp:inline distT="0" distB="0" distL="0" distR="0" wp14:anchorId="0FFE0912" wp14:editId="1FAEBCA0">
                  <wp:extent cx="180000" cy="180000"/>
                  <wp:effectExtent l="0" t="0" r="0" b="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 xml:space="preserve">Critical </w:t>
            </w:r>
          </w:p>
        </w:tc>
      </w:tr>
      <w:tr w:rsidR="00E63B70" w:rsidRPr="00D14B98" w:rsidTr="0019052F">
        <w:tc>
          <w:tcPr>
            <w:tcW w:w="1413" w:type="dxa"/>
          </w:tcPr>
          <w:p w:rsidR="00E63B70" w:rsidRPr="00D14B98" w:rsidRDefault="00E63B70" w:rsidP="0019052F">
            <w:pPr>
              <w:ind w:left="619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At least, one known important domain was not appropriately measured, or not controlled (adjusted) e.g. MoI</w:t>
            </w:r>
          </w:p>
        </w:tc>
        <w:tc>
          <w:tcPr>
            <w:tcW w:w="1984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Selected population spinal injury; &gt;60 only; single centre, remote location (different management) in Canada; and not adjusted in analyses, only adjusted by injury severity.</w:t>
            </w:r>
          </w:p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Whole of eligible “immobilisation for possible  C spine injury “ populations not studied</w:t>
            </w:r>
          </w:p>
        </w:tc>
        <w:tc>
          <w:tcPr>
            <w:tcW w:w="1560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Intervention defined; and determined retrospectively (authors note, unclear why some patients received specific immobilisation techniques)</w:t>
            </w:r>
          </w:p>
        </w:tc>
        <w:tc>
          <w:tcPr>
            <w:tcW w:w="2126" w:type="dxa"/>
            <w:shd w:val="clear" w:color="auto" w:fill="auto"/>
          </w:tcPr>
          <w:p w:rsidR="00E63B70" w:rsidRPr="00D14B98" w:rsidRDefault="00E63B70" w:rsidP="001905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No information is reported on whether there is deviation from the intended intervention (could be possible authors note, unclear why some patients received specific immobilisation techniques)</w:t>
            </w:r>
          </w:p>
        </w:tc>
        <w:tc>
          <w:tcPr>
            <w:tcW w:w="1559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Participants with missing data excluded; no details across interventions and or undertaken appropriate analysis</w:t>
            </w:r>
          </w:p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 xml:space="preserve">Assume methods of outcome assessment will be comparable across intervention groups; and </w:t>
            </w:r>
          </w:p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and outcome measure minimally influenced by knowledge of the intervention received by study participants (no indication of blinding);</w:t>
            </w:r>
          </w:p>
        </w:tc>
        <w:tc>
          <w:tcPr>
            <w:tcW w:w="1701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Outcome measures generally well defined and no indication of selection of results from multiple analyses</w:t>
            </w:r>
          </w:p>
        </w:tc>
        <w:tc>
          <w:tcPr>
            <w:tcW w:w="993" w:type="dxa"/>
            <w:shd w:val="clear" w:color="auto" w:fill="auto"/>
          </w:tcPr>
          <w:p w:rsidR="00E63B70" w:rsidRPr="00D14B98" w:rsidRDefault="00E63B70" w:rsidP="0019052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4B98">
              <w:rPr>
                <w:rFonts w:asciiTheme="majorBidi" w:hAnsiTheme="majorBidi" w:cstheme="majorBidi"/>
                <w:sz w:val="16"/>
                <w:szCs w:val="16"/>
              </w:rPr>
              <w:t>At least one domain at critical risk</w:t>
            </w:r>
          </w:p>
        </w:tc>
      </w:tr>
    </w:tbl>
    <w:p w:rsidR="00E63B70" w:rsidRDefault="00E63B70" w:rsidP="00E63B70">
      <w:pPr>
        <w:rPr>
          <w:sz w:val="16"/>
          <w:szCs w:val="16"/>
        </w:rPr>
      </w:pPr>
      <w:r w:rsidRPr="00635A8E">
        <w:rPr>
          <w:sz w:val="16"/>
          <w:szCs w:val="16"/>
        </w:rPr>
        <w:t xml:space="preserve">Abbreviations: </w:t>
      </w:r>
      <w:r>
        <w:rPr>
          <w:sz w:val="16"/>
          <w:szCs w:val="16"/>
        </w:rPr>
        <w:t>CT, computed</w:t>
      </w:r>
      <w:r w:rsidRPr="00D14B98">
        <w:rPr>
          <w:sz w:val="16"/>
          <w:szCs w:val="16"/>
        </w:rPr>
        <w:t xml:space="preserve"> tomography</w:t>
      </w:r>
      <w:r>
        <w:rPr>
          <w:sz w:val="16"/>
          <w:szCs w:val="16"/>
        </w:rPr>
        <w:t xml:space="preserve">; </w:t>
      </w:r>
      <w:r w:rsidRPr="00635A8E">
        <w:rPr>
          <w:sz w:val="16"/>
          <w:szCs w:val="16"/>
        </w:rPr>
        <w:t>ED, emergency department;</w:t>
      </w:r>
      <w:r>
        <w:rPr>
          <w:sz w:val="16"/>
          <w:szCs w:val="16"/>
        </w:rPr>
        <w:t xml:space="preserve"> MOI, mechanism of injury</w:t>
      </w:r>
    </w:p>
    <w:p w:rsidR="00E63B70" w:rsidRDefault="00E63B70" w:rsidP="00E63B70">
      <w:pPr>
        <w:rPr>
          <w:sz w:val="16"/>
          <w:szCs w:val="16"/>
        </w:rPr>
      </w:pPr>
    </w:p>
    <w:p w:rsidR="00E63B70" w:rsidRPr="00231E17" w:rsidRDefault="00E63B70" w:rsidP="00E63B70">
      <w:pPr>
        <w:rPr>
          <w:sz w:val="16"/>
          <w:szCs w:val="16"/>
        </w:rPr>
      </w:pPr>
      <w:r w:rsidRPr="00231E17">
        <w:rPr>
          <w:noProof/>
          <w:lang w:eastAsia="zh-CN"/>
        </w:rPr>
        <w:drawing>
          <wp:inline distT="0" distB="0" distL="0" distR="0" wp14:anchorId="0D870BBD" wp14:editId="10D9FB53">
            <wp:extent cx="180000" cy="180000"/>
            <wp:effectExtent l="0" t="0" r="0" b="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0000" cy="1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31E17">
        <w:rPr>
          <w:sz w:val="16"/>
          <w:szCs w:val="16"/>
        </w:rPr>
        <w:t xml:space="preserve"> </w:t>
      </w:r>
      <w:r w:rsidRPr="00231E17">
        <w:rPr>
          <w:rFonts w:asciiTheme="majorBidi" w:hAnsiTheme="majorBidi" w:cstheme="majorBidi"/>
          <w:sz w:val="16"/>
          <w:szCs w:val="16"/>
        </w:rPr>
        <w:t xml:space="preserve">indicates low risk of bias; </w:t>
      </w:r>
      <w:r w:rsidRPr="00231E17">
        <w:rPr>
          <w:noProof/>
          <w:sz w:val="16"/>
          <w:szCs w:val="16"/>
          <w:lang w:eastAsia="zh-CN"/>
        </w:rPr>
        <w:drawing>
          <wp:inline distT="0" distB="0" distL="0" distR="0" wp14:anchorId="158B5255" wp14:editId="1CE23CAE">
            <wp:extent cx="180000" cy="180000"/>
            <wp:effectExtent l="0" t="0" r="0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80000" cy="1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31E17">
        <w:rPr>
          <w:rFonts w:asciiTheme="majorBidi" w:hAnsiTheme="majorBidi" w:cstheme="majorBidi"/>
          <w:sz w:val="16"/>
          <w:szCs w:val="16"/>
        </w:rPr>
        <w:t xml:space="preserve"> indicates moderate risk of bias; </w:t>
      </w:r>
      <w:r w:rsidRPr="00231E17">
        <w:rPr>
          <w:noProof/>
          <w:sz w:val="16"/>
          <w:szCs w:val="16"/>
          <w:lang w:eastAsia="zh-CN"/>
        </w:rPr>
        <w:drawing>
          <wp:inline distT="0" distB="0" distL="0" distR="0" wp14:anchorId="2E3EA2B9" wp14:editId="33F55FEF">
            <wp:extent cx="179058" cy="180000"/>
            <wp:effectExtent l="0" t="0" r="0" b="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9058" cy="1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31E17">
        <w:rPr>
          <w:rFonts w:asciiTheme="majorBidi" w:hAnsiTheme="majorBidi" w:cstheme="majorBidi"/>
          <w:sz w:val="16"/>
          <w:szCs w:val="16"/>
        </w:rPr>
        <w:t xml:space="preserve">  indicates serious risk of bias; </w:t>
      </w:r>
      <w:r w:rsidRPr="00231E17">
        <w:rPr>
          <w:noProof/>
          <w:sz w:val="16"/>
          <w:szCs w:val="16"/>
          <w:lang w:eastAsia="zh-CN"/>
        </w:rPr>
        <w:drawing>
          <wp:inline distT="0" distB="0" distL="0" distR="0" wp14:anchorId="676E2DA9" wp14:editId="08DAA46F">
            <wp:extent cx="180942" cy="180000"/>
            <wp:effectExtent l="0" t="0" r="0" b="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80942" cy="1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31E17">
        <w:rPr>
          <w:rFonts w:asciiTheme="majorBidi" w:hAnsiTheme="majorBidi" w:cstheme="majorBidi"/>
          <w:sz w:val="16"/>
          <w:szCs w:val="16"/>
        </w:rPr>
        <w:t xml:space="preserve">  indicates critical risk of bias and </w:t>
      </w:r>
      <w:r w:rsidRPr="00231E17">
        <w:rPr>
          <w:noProof/>
          <w:sz w:val="16"/>
          <w:szCs w:val="16"/>
          <w:lang w:eastAsia="zh-CN"/>
        </w:rPr>
        <w:drawing>
          <wp:inline distT="0" distB="0" distL="0" distR="0" wp14:anchorId="46E2E95A" wp14:editId="0A1EEFED">
            <wp:extent cx="180947" cy="180000"/>
            <wp:effectExtent l="0" t="0" r="0" b="0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80947" cy="1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31E17">
        <w:rPr>
          <w:rFonts w:asciiTheme="majorBidi" w:hAnsiTheme="majorBidi" w:cstheme="majorBidi"/>
          <w:sz w:val="16"/>
          <w:szCs w:val="16"/>
        </w:rPr>
        <w:t xml:space="preserve">  indicates no information</w:t>
      </w:r>
    </w:p>
    <w:p w:rsidR="00E63B70" w:rsidRPr="00635A8E" w:rsidRDefault="00E63B70" w:rsidP="00E63B70">
      <w:r>
        <w:rPr>
          <w:sz w:val="16"/>
          <w:szCs w:val="16"/>
        </w:rPr>
        <w:t xml:space="preserve"> </w:t>
      </w:r>
    </w:p>
    <w:sectPr w:rsidR="00E63B70" w:rsidRPr="00635A8E" w:rsidSect="00E63B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B70"/>
    <w:rsid w:val="003432DC"/>
    <w:rsid w:val="00AF0006"/>
    <w:rsid w:val="00E63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19DD8"/>
  <w15:chartTrackingRefBased/>
  <w15:docId w15:val="{0654B4FA-7103-4840-9BA4-4E79FBF04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B70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97</Words>
  <Characters>967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Pandor</dc:creator>
  <cp:keywords/>
  <dc:description/>
  <cp:lastModifiedBy>Abdullah Pandor</cp:lastModifiedBy>
  <cp:revision>1</cp:revision>
  <dcterms:created xsi:type="dcterms:W3CDTF">2024-04-07T14:31:00Z</dcterms:created>
  <dcterms:modified xsi:type="dcterms:W3CDTF">2024-04-07T14:33:00Z</dcterms:modified>
</cp:coreProperties>
</file>